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177" w:rsidRPr="001C61FC" w:rsidRDefault="00940177">
      <w:pPr>
        <w:rPr>
          <w:rFonts w:ascii="Times New Roman" w:hAnsi="Times New Roman" w:cs="Times New Roman"/>
          <w:b/>
          <w:sz w:val="24"/>
          <w:szCs w:val="24"/>
        </w:rPr>
      </w:pPr>
      <w:r w:rsidRPr="001C61FC">
        <w:rPr>
          <w:rFonts w:ascii="Times New Roman" w:hAnsi="Times New Roman" w:cs="Times New Roman"/>
          <w:b/>
          <w:sz w:val="24"/>
          <w:szCs w:val="24"/>
        </w:rPr>
        <w:t>Supplemental Table 1 The information for gene</w:t>
      </w:r>
      <w:r w:rsidR="001C61FC" w:rsidRPr="001C61FC">
        <w:rPr>
          <w:rFonts w:ascii="Times New Roman" w:hAnsi="Times New Roman" w:cs="Times New Roman"/>
          <w:b/>
          <w:sz w:val="24"/>
          <w:szCs w:val="24"/>
        </w:rPr>
        <w:t xml:space="preserve"> names,</w:t>
      </w:r>
      <w:r w:rsidRPr="001C61FC">
        <w:rPr>
          <w:rFonts w:ascii="Times New Roman" w:hAnsi="Times New Roman" w:cs="Times New Roman"/>
          <w:b/>
          <w:sz w:val="24"/>
          <w:szCs w:val="24"/>
        </w:rPr>
        <w:t xml:space="preserve"> primers</w:t>
      </w:r>
      <w:r w:rsidR="001C61FC" w:rsidRPr="001C61FC">
        <w:rPr>
          <w:rFonts w:ascii="Times New Roman" w:hAnsi="Times New Roman" w:cs="Times New Roman"/>
          <w:b/>
          <w:sz w:val="24"/>
          <w:szCs w:val="24"/>
        </w:rPr>
        <w:t>, and their Ct values</w:t>
      </w:r>
    </w:p>
    <w:tbl>
      <w:tblPr>
        <w:tblStyle w:val="TableGrid"/>
        <w:tblW w:w="964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3118"/>
        <w:gridCol w:w="3261"/>
        <w:gridCol w:w="996"/>
      </w:tblGrid>
      <w:tr w:rsidR="004B5AAE" w:rsidRPr="004B5AAE" w:rsidTr="000E1442">
        <w:trPr>
          <w:trHeight w:val="35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B5AAE" w:rsidRPr="00DC289A" w:rsidRDefault="004B5AAE" w:rsidP="001C61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B5AAE" w:rsidRPr="00DC289A" w:rsidRDefault="004B5AAE" w:rsidP="009401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B5AAE" w:rsidRPr="00DC289A" w:rsidRDefault="004B5AAE" w:rsidP="009401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4B5AAE" w:rsidRPr="00DC289A" w:rsidRDefault="004B5AAE" w:rsidP="009401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4B5AAE" w:rsidRPr="00DC289A" w:rsidRDefault="004B5AAE" w:rsidP="001C61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sz w:val="18"/>
                <w:szCs w:val="18"/>
              </w:rPr>
              <w:t>Ct</w:t>
            </w:r>
          </w:p>
        </w:tc>
      </w:tr>
      <w:tr w:rsidR="00940177" w:rsidRPr="004B5AAE" w:rsidTr="000E1442">
        <w:tc>
          <w:tcPr>
            <w:tcW w:w="9644" w:type="dxa"/>
            <w:gridSpan w:val="5"/>
            <w:tcBorders>
              <w:top w:val="single" w:sz="4" w:space="0" w:color="auto"/>
            </w:tcBorders>
          </w:tcPr>
          <w:p w:rsidR="00940177" w:rsidRPr="00DC289A" w:rsidRDefault="00940177" w:rsidP="004B5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sz w:val="18"/>
                <w:szCs w:val="18"/>
              </w:rPr>
              <w:t>Testis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Rps16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X17665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AGTCTTCGGACGCAAGAAA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GCCCAGAAGCAGAACAG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Lhcgr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2978</w:t>
            </w:r>
          </w:p>
        </w:tc>
        <w:tc>
          <w:tcPr>
            <w:tcW w:w="3118" w:type="dxa"/>
          </w:tcPr>
          <w:p w:rsidR="004B5AAE" w:rsidRPr="00DC289A" w:rsidRDefault="00271272" w:rsidP="004B5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CTGCGCTGTCCTGGCC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CGACCTCATTAAGTCCCCTGAA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Scarb1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31541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TGGTACTGCCGGGCAGAT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CGAACACCCTTGATTCCTGGTA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Star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31558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CCCAAATGTCAAGGAAATCA3’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GGCATCTCCCCAAAGTG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Hsd11b1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7080.2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CTTCTTGGCCTACTACTAC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TGCTGGCCCCTGTGACAAT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9232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CAGAATGAGGGGAATGGTAGC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TGGCGTGGGGATTTGAG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2611.3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ATAGAGGAACATCTGGCCAGG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CTTCCTCCAGGATGTTGTA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Cyp11a1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7286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AGTATCCGTGATGTGGG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CATACAGTGTCGCCTTTTCT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7265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CCCTGCTCTACTGGCTTGC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CCCTGCTCTACTGGCTTGC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</w:tr>
      <w:tr w:rsidR="004B5AAE" w:rsidRPr="004B5AAE" w:rsidTr="000E1442">
        <w:trPr>
          <w:trHeight w:val="288"/>
        </w:trPr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Cyp17a1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2753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GGCTTTCCTGGTGCACAATC3’</w:t>
            </w:r>
          </w:p>
        </w:tc>
        <w:tc>
          <w:tcPr>
            <w:tcW w:w="3261" w:type="dxa"/>
          </w:tcPr>
          <w:p w:rsidR="004B5AAE" w:rsidRPr="00DC289A" w:rsidRDefault="001C61FC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TGAAAGTTGGTGTTCGGCTGAA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Hsd17b3</w:t>
            </w:r>
          </w:p>
        </w:tc>
        <w:tc>
          <w:tcPr>
            <w:tcW w:w="1276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54007</w:t>
            </w:r>
          </w:p>
        </w:tc>
        <w:tc>
          <w:tcPr>
            <w:tcW w:w="3118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 xml:space="preserve">5’ </w:t>
            </w:r>
            <w:r w:rsidR="00271272">
              <w:rPr>
                <w:rFonts w:ascii="Times New Roman" w:hAnsi="Times New Roman" w:cs="Times New Roman"/>
                <w:sz w:val="18"/>
                <w:szCs w:val="18"/>
              </w:rPr>
              <w:t>TTTCTTCGGGAGTAGGGGTTC</w:t>
            </w: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261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 TCATCGGCGGTCTTGGTCG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1C61FC" w:rsidP="001C6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5a1</w:t>
            </w:r>
          </w:p>
        </w:tc>
        <w:tc>
          <w:tcPr>
            <w:tcW w:w="1276" w:type="dxa"/>
          </w:tcPr>
          <w:p w:rsidR="004B5AAE" w:rsidRPr="00DC289A" w:rsidRDefault="00271272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1272">
              <w:rPr>
                <w:rFonts w:ascii="Times New Roman" w:hAnsi="Times New Roman" w:cs="Times New Roman"/>
                <w:sz w:val="18"/>
                <w:szCs w:val="18"/>
              </w:rPr>
              <w:t>NM_053344</w:t>
            </w:r>
          </w:p>
        </w:tc>
        <w:tc>
          <w:tcPr>
            <w:tcW w:w="3118" w:type="dxa"/>
          </w:tcPr>
          <w:p w:rsidR="004B5AAE" w:rsidRPr="00DC289A" w:rsidRDefault="004B5AAE" w:rsidP="001C6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 w:rsidR="00271272" w:rsidRPr="00271272">
              <w:rPr>
                <w:rFonts w:ascii="Times New Roman" w:hAnsi="Times New Roman" w:cs="Times New Roman"/>
                <w:sz w:val="18"/>
                <w:szCs w:val="18"/>
              </w:rPr>
              <w:t>CAGAGCTGCAAAATCGACAA</w:t>
            </w: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261" w:type="dxa"/>
          </w:tcPr>
          <w:p w:rsidR="004B5AAE" w:rsidRPr="00DC289A" w:rsidRDefault="004B5AAE" w:rsidP="001C6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 w:rsidR="00271272">
              <w:t xml:space="preserve"> </w:t>
            </w:r>
            <w:r w:rsidR="00271272" w:rsidRPr="00271272">
              <w:rPr>
                <w:rFonts w:ascii="Times New Roman" w:hAnsi="Times New Roman" w:cs="Times New Roman"/>
                <w:sz w:val="18"/>
                <w:szCs w:val="18"/>
              </w:rPr>
              <w:t xml:space="preserve">CCCGAATCTGTGCTTTCTTC </w:t>
            </w: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1276" w:type="dxa"/>
          </w:tcPr>
          <w:p w:rsidR="004B5AAE" w:rsidRPr="00DC289A" w:rsidRDefault="004B5AAE" w:rsidP="002712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2576</w:t>
            </w:r>
          </w:p>
        </w:tc>
        <w:tc>
          <w:tcPr>
            <w:tcW w:w="3118" w:type="dxa"/>
          </w:tcPr>
          <w:p w:rsidR="004B5AAE" w:rsidRPr="00DC289A" w:rsidRDefault="00271272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GAAATGGGCAAAGGCGATAC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261" w:type="dxa"/>
          </w:tcPr>
          <w:p w:rsidR="004B5AAE" w:rsidRPr="00DC289A" w:rsidRDefault="00271272" w:rsidP="002E4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GCAAATGCCATGAGAAACAT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</w:tr>
      <w:tr w:rsidR="004B5AAE" w:rsidRPr="004B5AAE" w:rsidTr="000E1442">
        <w:tc>
          <w:tcPr>
            <w:tcW w:w="9644" w:type="dxa"/>
            <w:gridSpan w:val="5"/>
          </w:tcPr>
          <w:p w:rsidR="004B5AAE" w:rsidRPr="00DC289A" w:rsidRDefault="004B5AAE" w:rsidP="002E4C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ituitary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Rps16</w:t>
            </w:r>
          </w:p>
        </w:tc>
        <w:tc>
          <w:tcPr>
            <w:tcW w:w="1276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X17665</w:t>
            </w:r>
          </w:p>
        </w:tc>
        <w:tc>
          <w:tcPr>
            <w:tcW w:w="3118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AAGTCTTCGGACGCAAGAAA3’</w:t>
            </w:r>
          </w:p>
        </w:tc>
        <w:tc>
          <w:tcPr>
            <w:tcW w:w="3261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GCCCAGAAGCAGAACAG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Lhb</w:t>
            </w:r>
          </w:p>
        </w:tc>
        <w:tc>
          <w:tcPr>
            <w:tcW w:w="1276" w:type="dxa"/>
          </w:tcPr>
          <w:p w:rsidR="004B5AAE" w:rsidRPr="00DC289A" w:rsidRDefault="00DC289A" w:rsidP="00DC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8497</w:t>
            </w:r>
          </w:p>
        </w:tc>
        <w:tc>
          <w:tcPr>
            <w:tcW w:w="3118" w:type="dxa"/>
          </w:tcPr>
          <w:p w:rsidR="004B5AAE" w:rsidRPr="00DC289A" w:rsidRDefault="00271272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CTGCTGCTGAGCCCA AGTGT-3’</w:t>
            </w:r>
          </w:p>
        </w:tc>
        <w:tc>
          <w:tcPr>
            <w:tcW w:w="3261" w:type="dxa"/>
          </w:tcPr>
          <w:p w:rsidR="004B5AAE" w:rsidRPr="00DC289A" w:rsidRDefault="00271272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TGCTGGTGGTGAAGGTGATG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Gnrhr</w:t>
            </w:r>
          </w:p>
        </w:tc>
        <w:tc>
          <w:tcPr>
            <w:tcW w:w="1276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U92470</w:t>
            </w:r>
          </w:p>
        </w:tc>
        <w:tc>
          <w:tcPr>
            <w:tcW w:w="3118" w:type="dxa"/>
          </w:tcPr>
          <w:p w:rsidR="004B5AAE" w:rsidRPr="00DC289A" w:rsidRDefault="00271272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CTTGAAGCCCGTCCTTGG-3’</w:t>
            </w:r>
          </w:p>
        </w:tc>
        <w:tc>
          <w:tcPr>
            <w:tcW w:w="3261" w:type="dxa"/>
          </w:tcPr>
          <w:p w:rsidR="004B5AAE" w:rsidRPr="00DC289A" w:rsidRDefault="00271272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GCGATCCAGGCTAATCAC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</w:tr>
      <w:tr w:rsidR="004B5AAE" w:rsidRPr="004B5AAE" w:rsidTr="000E1442">
        <w:tc>
          <w:tcPr>
            <w:tcW w:w="993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1276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012689</w:t>
            </w:r>
          </w:p>
        </w:tc>
        <w:tc>
          <w:tcPr>
            <w:tcW w:w="3118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GCTCCAATTCTGACAATCG3’</w:t>
            </w:r>
          </w:p>
        </w:tc>
        <w:tc>
          <w:tcPr>
            <w:tcW w:w="3261" w:type="dxa"/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5’TTTCGTATCCCGCCTTTCA3’</w:t>
            </w:r>
          </w:p>
        </w:tc>
        <w:tc>
          <w:tcPr>
            <w:tcW w:w="996" w:type="dxa"/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</w:tr>
      <w:tr w:rsidR="004B5AAE" w:rsidRPr="004B5AAE" w:rsidTr="000E1442">
        <w:tc>
          <w:tcPr>
            <w:tcW w:w="993" w:type="dxa"/>
            <w:tcBorders>
              <w:bottom w:val="single" w:sz="4" w:space="0" w:color="auto"/>
            </w:tcBorders>
          </w:tcPr>
          <w:p w:rsidR="004B5AAE" w:rsidRPr="00DC289A" w:rsidRDefault="004B5AAE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5AAE" w:rsidRPr="00DC289A" w:rsidRDefault="004B5AAE" w:rsidP="00DC28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NM_012576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B5AAE" w:rsidRPr="00DC289A" w:rsidRDefault="00271272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GAAATGGGCAAAGGCGATAC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4B5AAE" w:rsidRPr="00DC289A" w:rsidRDefault="00271272" w:rsidP="00F837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GCAAATGCCATGAGAAACAT</w:t>
            </w:r>
            <w:r w:rsidR="004B5AAE" w:rsidRPr="00DC28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4B5AAE" w:rsidRPr="00DC289A" w:rsidRDefault="004B5AAE" w:rsidP="000E1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89A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</w:tr>
    </w:tbl>
    <w:p w:rsidR="004B5AAE" w:rsidRPr="004B5AAE" w:rsidRDefault="004B5AAE" w:rsidP="000E144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4B5AAE" w:rsidRPr="004B5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D6F" w:rsidRDefault="00992D6F" w:rsidP="004D6A44">
      <w:r>
        <w:separator/>
      </w:r>
    </w:p>
  </w:endnote>
  <w:endnote w:type="continuationSeparator" w:id="0">
    <w:p w:rsidR="00992D6F" w:rsidRDefault="00992D6F" w:rsidP="004D6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D6F" w:rsidRDefault="00992D6F" w:rsidP="004D6A44">
      <w:r>
        <w:separator/>
      </w:r>
    </w:p>
  </w:footnote>
  <w:footnote w:type="continuationSeparator" w:id="0">
    <w:p w:rsidR="00992D6F" w:rsidRDefault="00992D6F" w:rsidP="004D6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AE"/>
    <w:rsid w:val="000E1442"/>
    <w:rsid w:val="001C61FC"/>
    <w:rsid w:val="00271272"/>
    <w:rsid w:val="004B5AAE"/>
    <w:rsid w:val="004D6A44"/>
    <w:rsid w:val="00940177"/>
    <w:rsid w:val="00992D6F"/>
    <w:rsid w:val="00BC0146"/>
    <w:rsid w:val="00DC289A"/>
    <w:rsid w:val="00DE6BF2"/>
    <w:rsid w:val="00DF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6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6A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6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A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5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6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6A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6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6F8561CF-219A-4E0B-9402-4C414BBE9A08}"/>
</file>

<file path=customXml/itemProps2.xml><?xml version="1.0" encoding="utf-8"?>
<ds:datastoreItem xmlns:ds="http://schemas.openxmlformats.org/officeDocument/2006/customXml" ds:itemID="{B3DC285C-9842-4791-910E-EB9A0F7F3996}"/>
</file>

<file path=customXml/itemProps3.xml><?xml version="1.0" encoding="utf-8"?>
<ds:datastoreItem xmlns:ds="http://schemas.openxmlformats.org/officeDocument/2006/customXml" ds:itemID="{44DFF456-A49C-40A7-B845-46127F353B0F}"/>
</file>

<file path=customXml/itemProps4.xml><?xml version="1.0" encoding="utf-8"?>
<ds:datastoreItem xmlns:ds="http://schemas.openxmlformats.org/officeDocument/2006/customXml" ds:itemID="{46583A6B-7B50-43EB-B026-A7A493C903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5</Words>
  <Characters>1227</Characters>
  <Application>Microsoft Office Word</Application>
  <DocSecurity>0</DocSecurity>
  <Lines>10</Lines>
  <Paragraphs>2</Paragraphs>
  <ScaleCrop>false</ScaleCrop>
  <Company>Sky123.Org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han Ge</dc:creator>
  <cp:lastModifiedBy>Ray Ge</cp:lastModifiedBy>
  <cp:revision>7</cp:revision>
  <dcterms:created xsi:type="dcterms:W3CDTF">2014-08-05T10:19:00Z</dcterms:created>
  <dcterms:modified xsi:type="dcterms:W3CDTF">2017-08-16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